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CEB52" w14:textId="1F7E8EEE" w:rsidR="005D3317" w:rsidRPr="005D3317" w:rsidRDefault="00E94785" w:rsidP="005D3317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5D3317" w:rsidRPr="005D3317">
        <w:rPr>
          <w:rFonts w:ascii="Times New Roman" w:hAnsi="Times New Roman" w:cs="Times New Roman"/>
          <w:b/>
          <w:bCs/>
          <w:sz w:val="24"/>
          <w:szCs w:val="24"/>
        </w:rPr>
        <w:t xml:space="preserve">Table: </w:t>
      </w:r>
      <w:r w:rsidR="005D3317">
        <w:rPr>
          <w:rFonts w:ascii="Times New Roman" w:hAnsi="Times New Roman" w:cs="Times New Roman"/>
          <w:bCs/>
          <w:sz w:val="24"/>
          <w:szCs w:val="24"/>
        </w:rPr>
        <w:t xml:space="preserve">Snakebite  experience of peripheral health care providers </w:t>
      </w:r>
      <w:r w:rsidR="005D3317" w:rsidRPr="005D331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D3317">
        <w:rPr>
          <w:rFonts w:ascii="Times New Roman" w:hAnsi="Times New Roman" w:cs="Times New Roman"/>
          <w:bCs/>
          <w:sz w:val="24"/>
          <w:szCs w:val="24"/>
        </w:rPr>
        <w:t xml:space="preserve">in Dahanu block </w:t>
      </w:r>
    </w:p>
    <w:tbl>
      <w:tblPr>
        <w:tblStyle w:val="TableGrid"/>
        <w:tblpPr w:leftFromText="180" w:rightFromText="180" w:vertAnchor="page" w:horzAnchor="margin" w:tblpY="2536"/>
        <w:tblW w:w="9798" w:type="dxa"/>
        <w:tblLook w:val="04A0" w:firstRow="1" w:lastRow="0" w:firstColumn="1" w:lastColumn="0" w:noHBand="0" w:noVBand="1"/>
      </w:tblPr>
      <w:tblGrid>
        <w:gridCol w:w="3955"/>
        <w:gridCol w:w="1350"/>
        <w:gridCol w:w="1440"/>
        <w:gridCol w:w="1620"/>
        <w:gridCol w:w="1433"/>
      </w:tblGrid>
      <w:tr w:rsidR="00D27F43" w:rsidRPr="005D3317" w14:paraId="2491CC92" w14:textId="77777777" w:rsidTr="00D27F43">
        <w:trPr>
          <w:trHeight w:val="657"/>
        </w:trPr>
        <w:tc>
          <w:tcPr>
            <w:tcW w:w="3955" w:type="dxa"/>
            <w:vAlign w:val="center"/>
          </w:tcPr>
          <w:p w14:paraId="6AD2660A" w14:textId="77777777" w:rsidR="00D27F43" w:rsidRPr="005D3317" w:rsidRDefault="00D27F43" w:rsidP="00D27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Questions asked </w:t>
            </w:r>
          </w:p>
          <w:p w14:paraId="24A17603" w14:textId="77777777" w:rsidR="00D27F43" w:rsidRPr="005D3317" w:rsidRDefault="00D27F43" w:rsidP="00D27F43">
            <w:pPr>
              <w:rPr>
                <w:rFonts w:ascii="Times New Roman" w:hAnsi="Times New Roman" w:cs="Times New Roman"/>
                <w:strike/>
                <w:color w:val="FF0000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6139059D" w14:textId="77777777" w:rsidR="00D27F43" w:rsidRPr="005D3317" w:rsidRDefault="00D27F43" w:rsidP="00D27F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rse</w:t>
            </w:r>
            <w:r w:rsidRPr="005D33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$</w:t>
            </w:r>
          </w:p>
          <w:p w14:paraId="63993E89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=38 (%) </w:t>
            </w:r>
          </w:p>
        </w:tc>
        <w:tc>
          <w:tcPr>
            <w:tcW w:w="1440" w:type="dxa"/>
            <w:vAlign w:val="center"/>
          </w:tcPr>
          <w:p w14:paraId="0900FA32" w14:textId="77777777" w:rsidR="00D27F43" w:rsidRPr="005D3317" w:rsidRDefault="00D27F43" w:rsidP="00D27F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SHA* </w:t>
            </w:r>
          </w:p>
          <w:p w14:paraId="058AFD46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=35 (%) </w:t>
            </w:r>
          </w:p>
        </w:tc>
        <w:tc>
          <w:tcPr>
            <w:tcW w:w="1620" w:type="dxa"/>
            <w:vAlign w:val="center"/>
          </w:tcPr>
          <w:p w14:paraId="4023273E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NM </w:t>
            </w:r>
            <w:r w:rsidRPr="005D33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#</w:t>
            </w:r>
            <w:r w:rsidRPr="005D33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N=11(%) </w:t>
            </w:r>
          </w:p>
        </w:tc>
        <w:tc>
          <w:tcPr>
            <w:tcW w:w="1433" w:type="dxa"/>
            <w:vAlign w:val="center"/>
          </w:tcPr>
          <w:p w14:paraId="1FA553EF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PW </w:t>
            </w:r>
            <w:r w:rsidRPr="005D33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&amp;</w:t>
            </w:r>
            <w:r w:rsidRPr="005D33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N=12 (%) </w:t>
            </w:r>
          </w:p>
        </w:tc>
      </w:tr>
      <w:tr w:rsidR="00D27F43" w:rsidRPr="005D3317" w14:paraId="05073247" w14:textId="77777777" w:rsidTr="00D27F43">
        <w:trPr>
          <w:trHeight w:val="1097"/>
        </w:trPr>
        <w:tc>
          <w:tcPr>
            <w:tcW w:w="3955" w:type="dxa"/>
            <w:vMerge w:val="restart"/>
            <w:vAlign w:val="center"/>
          </w:tcPr>
          <w:p w14:paraId="0861C13A" w14:textId="77777777" w:rsidR="00D27F43" w:rsidRPr="005D3317" w:rsidRDefault="00D27F43" w:rsidP="00D27F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long have you been in this job?</w:t>
            </w:r>
          </w:p>
          <w:p w14:paraId="293E8CC9" w14:textId="77777777" w:rsidR="00D27F43" w:rsidRPr="005D3317" w:rsidRDefault="00D27F43" w:rsidP="00D27F4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3317">
              <w:rPr>
                <w:rFonts w:ascii="Times New Roman" w:hAnsi="Times New Roman" w:cs="Times New Roman"/>
                <w:sz w:val="24"/>
                <w:szCs w:val="24"/>
              </w:rPr>
              <w:t xml:space="preserve">&lt;10 years </w:t>
            </w:r>
          </w:p>
          <w:p w14:paraId="5FABD621" w14:textId="77777777" w:rsidR="00D27F43" w:rsidRPr="005D3317" w:rsidRDefault="00D27F43" w:rsidP="00D27F4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3317">
              <w:rPr>
                <w:rFonts w:ascii="Times New Roman" w:hAnsi="Times New Roman" w:cs="Times New Roman"/>
                <w:sz w:val="24"/>
                <w:szCs w:val="24"/>
              </w:rPr>
              <w:t>&gt;10 years</w:t>
            </w:r>
          </w:p>
        </w:tc>
        <w:tc>
          <w:tcPr>
            <w:tcW w:w="1350" w:type="dxa"/>
            <w:vAlign w:val="center"/>
          </w:tcPr>
          <w:p w14:paraId="5E42AB65" w14:textId="77777777" w:rsidR="00D27F43" w:rsidRPr="005D3317" w:rsidRDefault="00D27F43" w:rsidP="00D27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3EB621C0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50)</w:t>
            </w:r>
          </w:p>
        </w:tc>
        <w:tc>
          <w:tcPr>
            <w:tcW w:w="1440" w:type="dxa"/>
            <w:vAlign w:val="center"/>
          </w:tcPr>
          <w:p w14:paraId="6C399757" w14:textId="77777777" w:rsidR="00D27F43" w:rsidRPr="005D3317" w:rsidRDefault="00D27F43" w:rsidP="00D27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86FE794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31.4)</w:t>
            </w:r>
          </w:p>
        </w:tc>
        <w:tc>
          <w:tcPr>
            <w:tcW w:w="1620" w:type="dxa"/>
            <w:vAlign w:val="center"/>
          </w:tcPr>
          <w:p w14:paraId="78140615" w14:textId="77777777" w:rsidR="00D27F43" w:rsidRPr="005D3317" w:rsidRDefault="00D27F43" w:rsidP="00D27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333A546F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72.7)</w:t>
            </w:r>
          </w:p>
        </w:tc>
        <w:tc>
          <w:tcPr>
            <w:tcW w:w="1433" w:type="dxa"/>
            <w:vAlign w:val="center"/>
          </w:tcPr>
          <w:p w14:paraId="5FC5E317" w14:textId="77777777" w:rsidR="00D27F43" w:rsidRPr="005D3317" w:rsidRDefault="00D27F43" w:rsidP="00D27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45A5CF1C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25)</w:t>
            </w:r>
          </w:p>
        </w:tc>
      </w:tr>
      <w:tr w:rsidR="00D27F43" w:rsidRPr="005D3317" w14:paraId="26545029" w14:textId="77777777" w:rsidTr="00D27F43">
        <w:trPr>
          <w:trHeight w:val="657"/>
        </w:trPr>
        <w:tc>
          <w:tcPr>
            <w:tcW w:w="3955" w:type="dxa"/>
            <w:vMerge/>
            <w:vAlign w:val="center"/>
          </w:tcPr>
          <w:p w14:paraId="00207DC0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7984EBD0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50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B578C30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68.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8A9FECD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27.2)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5CA0F7EE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75)</w:t>
            </w:r>
          </w:p>
        </w:tc>
      </w:tr>
      <w:tr w:rsidR="00D27F43" w:rsidRPr="005D3317" w14:paraId="72ABFD5D" w14:textId="77777777" w:rsidTr="00D27F43">
        <w:trPr>
          <w:trHeight w:val="657"/>
        </w:trPr>
        <w:tc>
          <w:tcPr>
            <w:tcW w:w="3955" w:type="dxa"/>
            <w:vMerge w:val="restart"/>
            <w:vAlign w:val="center"/>
          </w:tcPr>
          <w:p w14:paraId="0B94018D" w14:textId="77777777" w:rsidR="00D27F43" w:rsidRPr="005D3317" w:rsidRDefault="00D27F43" w:rsidP="00D27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317">
              <w:rPr>
                <w:rFonts w:ascii="Times New Roman" w:hAnsi="Times New Roman" w:cs="Times New Roman"/>
                <w:sz w:val="24"/>
                <w:szCs w:val="24"/>
              </w:rPr>
              <w:t>How long have you been working here at this health facility?          0-10 Years</w:t>
            </w:r>
          </w:p>
          <w:p w14:paraId="480C2ABB" w14:textId="77777777" w:rsidR="00D27F43" w:rsidRPr="005D3317" w:rsidRDefault="00D27F43" w:rsidP="00D27F4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3317">
              <w:rPr>
                <w:rFonts w:ascii="Times New Roman" w:hAnsi="Times New Roman" w:cs="Times New Roman"/>
                <w:sz w:val="24"/>
                <w:szCs w:val="24"/>
              </w:rPr>
              <w:t>&gt;10 year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5D01DBB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C114195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6D0DE93D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  <w:shd w:val="clear" w:color="auto" w:fill="auto"/>
            <w:vAlign w:val="center"/>
          </w:tcPr>
          <w:p w14:paraId="49B9A998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F43" w:rsidRPr="005D3317" w14:paraId="05316C8A" w14:textId="77777777" w:rsidTr="00D27F43">
        <w:trPr>
          <w:trHeight w:val="539"/>
        </w:trPr>
        <w:tc>
          <w:tcPr>
            <w:tcW w:w="3955" w:type="dxa"/>
            <w:vMerge/>
            <w:vAlign w:val="center"/>
          </w:tcPr>
          <w:p w14:paraId="4B23CE1F" w14:textId="77777777" w:rsidR="00D27F43" w:rsidRPr="005D3317" w:rsidRDefault="00D27F43" w:rsidP="00D27F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37A7667C" w14:textId="77777777" w:rsidR="00D27F43" w:rsidRPr="005D3317" w:rsidRDefault="00D27F43" w:rsidP="00D27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(60.5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C137A1D" w14:textId="77777777" w:rsidR="00D27F43" w:rsidRPr="005D3317" w:rsidRDefault="00D27F43" w:rsidP="00D27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(31.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24086ED" w14:textId="77777777" w:rsidR="00D27F43" w:rsidRPr="005D3317" w:rsidRDefault="00D27F43" w:rsidP="00D27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(36.3)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084E427" w14:textId="77777777" w:rsidR="00D27F43" w:rsidRPr="005D3317" w:rsidRDefault="00D27F43" w:rsidP="00D27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(100)</w:t>
            </w:r>
          </w:p>
        </w:tc>
      </w:tr>
      <w:tr w:rsidR="00D27F43" w:rsidRPr="005D3317" w14:paraId="7FED6BDA" w14:textId="77777777" w:rsidTr="00D27F43">
        <w:trPr>
          <w:trHeight w:val="710"/>
        </w:trPr>
        <w:tc>
          <w:tcPr>
            <w:tcW w:w="3955" w:type="dxa"/>
            <w:vMerge/>
            <w:vAlign w:val="center"/>
          </w:tcPr>
          <w:p w14:paraId="541D8F5E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0D11DA6E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39.4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0F56C61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68.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24B847A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63.6)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62621DA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D27F43" w:rsidRPr="005D3317" w14:paraId="1B9C8C25" w14:textId="77777777" w:rsidTr="00D27F43">
        <w:trPr>
          <w:trHeight w:val="188"/>
        </w:trPr>
        <w:tc>
          <w:tcPr>
            <w:tcW w:w="3955" w:type="dxa"/>
            <w:vMerge/>
            <w:vAlign w:val="center"/>
          </w:tcPr>
          <w:p w14:paraId="524F8B39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509CDB74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2C9BD180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70C0E59A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  <w:shd w:val="clear" w:color="auto" w:fill="auto"/>
            <w:vAlign w:val="center"/>
          </w:tcPr>
          <w:p w14:paraId="33353770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F43" w:rsidRPr="005D3317" w14:paraId="5C0662EE" w14:textId="77777777" w:rsidTr="00D27F43">
        <w:trPr>
          <w:trHeight w:val="657"/>
        </w:trPr>
        <w:tc>
          <w:tcPr>
            <w:tcW w:w="3955" w:type="dxa"/>
            <w:vMerge w:val="restart"/>
            <w:vAlign w:val="center"/>
          </w:tcPr>
          <w:p w14:paraId="5FB933B8" w14:textId="77777777" w:rsidR="00D27F43" w:rsidRPr="005D3317" w:rsidRDefault="00D27F43" w:rsidP="00D27F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317">
              <w:rPr>
                <w:rFonts w:ascii="Times New Roman" w:hAnsi="Times New Roman" w:cs="Times New Roman"/>
                <w:sz w:val="24"/>
                <w:szCs w:val="24"/>
              </w:rPr>
              <w:t>How many snakebite cases have you seen in and around your area in the last 6 months?</w:t>
            </w:r>
            <w:r w:rsidRPr="005D3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     &gt;10 cases  </w:t>
            </w:r>
          </w:p>
          <w:p w14:paraId="5F01F03C" w14:textId="77777777" w:rsidR="00D27F43" w:rsidRPr="005D3317" w:rsidRDefault="00D27F43" w:rsidP="00D27F4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to 25 Cases </w:t>
            </w:r>
          </w:p>
          <w:p w14:paraId="686A1831" w14:textId="77777777" w:rsidR="00D27F43" w:rsidRPr="005D3317" w:rsidRDefault="00D27F43" w:rsidP="00D27F4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5 to 50 Cases </w:t>
            </w:r>
          </w:p>
          <w:p w14:paraId="492F0D4E" w14:textId="77777777" w:rsidR="00D27F43" w:rsidRPr="005D3317" w:rsidRDefault="00D27F43" w:rsidP="00D27F4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seen</w:t>
            </w:r>
          </w:p>
          <w:p w14:paraId="2D1E4CB1" w14:textId="77777777" w:rsidR="00D27F43" w:rsidRPr="005D3317" w:rsidRDefault="00D27F43" w:rsidP="00D27F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7E70F697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EB10C52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79327D3A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  <w:shd w:val="clear" w:color="auto" w:fill="auto"/>
            <w:vAlign w:val="center"/>
          </w:tcPr>
          <w:p w14:paraId="20FB194D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F43" w:rsidRPr="005D3317" w14:paraId="0E4EF7AA" w14:textId="77777777" w:rsidTr="00D27F43">
        <w:trPr>
          <w:trHeight w:val="657"/>
        </w:trPr>
        <w:tc>
          <w:tcPr>
            <w:tcW w:w="3955" w:type="dxa"/>
            <w:vMerge/>
            <w:vAlign w:val="center"/>
          </w:tcPr>
          <w:p w14:paraId="7C0E3AFF" w14:textId="77777777" w:rsidR="00D27F43" w:rsidRPr="005D3317" w:rsidRDefault="00D27F43" w:rsidP="00D27F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8FA301D" w14:textId="77777777" w:rsidR="00D27F43" w:rsidRPr="005D3317" w:rsidRDefault="00D27F43" w:rsidP="00D27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26.3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1149C88" w14:textId="77777777" w:rsidR="00D27F43" w:rsidRPr="005D3317" w:rsidRDefault="00D27F43" w:rsidP="00D27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57.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EC5D8A2" w14:textId="77777777" w:rsidR="00D27F43" w:rsidRPr="005D3317" w:rsidRDefault="00D27F43" w:rsidP="00D27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63.6)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1714A6C8" w14:textId="77777777" w:rsidR="00D27F43" w:rsidRPr="005D3317" w:rsidRDefault="00D27F43" w:rsidP="00D27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75)</w:t>
            </w:r>
          </w:p>
        </w:tc>
      </w:tr>
      <w:tr w:rsidR="00D27F43" w:rsidRPr="005D3317" w14:paraId="5908BA5C" w14:textId="77777777" w:rsidTr="00D27F43">
        <w:trPr>
          <w:trHeight w:val="657"/>
        </w:trPr>
        <w:tc>
          <w:tcPr>
            <w:tcW w:w="3955" w:type="dxa"/>
            <w:vMerge/>
            <w:vAlign w:val="center"/>
          </w:tcPr>
          <w:p w14:paraId="067FE04C" w14:textId="77777777" w:rsidR="00D27F43" w:rsidRPr="005D3317" w:rsidRDefault="00D27F43" w:rsidP="00D27F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72CC652D" w14:textId="77777777" w:rsidR="00D27F43" w:rsidRPr="005D3317" w:rsidRDefault="00D27F43" w:rsidP="00D27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26.3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6525793" w14:textId="77777777" w:rsidR="00D27F43" w:rsidRPr="005D3317" w:rsidRDefault="00D27F43" w:rsidP="00D27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5.7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FF66F5B" w14:textId="77777777" w:rsidR="00D27F43" w:rsidRPr="005D3317" w:rsidRDefault="00D27F43" w:rsidP="00D27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9)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C1ABE70" w14:textId="77777777" w:rsidR="00D27F43" w:rsidRPr="005D3317" w:rsidRDefault="00D27F43" w:rsidP="00D27F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8.3)</w:t>
            </w:r>
          </w:p>
        </w:tc>
      </w:tr>
      <w:tr w:rsidR="00D27F43" w:rsidRPr="005D3317" w14:paraId="3E6D152C" w14:textId="77777777" w:rsidTr="00D27F43">
        <w:trPr>
          <w:trHeight w:val="630"/>
        </w:trPr>
        <w:tc>
          <w:tcPr>
            <w:tcW w:w="3955" w:type="dxa"/>
            <w:vMerge/>
            <w:vAlign w:val="center"/>
          </w:tcPr>
          <w:p w14:paraId="3EE23603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073EDBB9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39.4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17FF864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568BFEF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4E982916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D27F43" w:rsidRPr="005D3317" w14:paraId="1670CC4F" w14:textId="77777777" w:rsidTr="00D27F43">
        <w:trPr>
          <w:trHeight w:val="630"/>
        </w:trPr>
        <w:tc>
          <w:tcPr>
            <w:tcW w:w="3955" w:type="dxa"/>
            <w:vMerge/>
            <w:vAlign w:val="center"/>
          </w:tcPr>
          <w:p w14:paraId="79D20D33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0A516407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7.8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F7715D0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37.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68CD262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27.2)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236FE354" w14:textId="77777777" w:rsidR="00D27F43" w:rsidRPr="005D3317" w:rsidRDefault="00D27F43" w:rsidP="00D27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6.6)</w:t>
            </w:r>
          </w:p>
        </w:tc>
      </w:tr>
    </w:tbl>
    <w:p w14:paraId="2A22B22E" w14:textId="77777777" w:rsidR="00D27F43" w:rsidRPr="00F158D9" w:rsidRDefault="00D27F43" w:rsidP="00D27F43">
      <w:pPr>
        <w:rPr>
          <w:rFonts w:ascii="Times New Roman" w:hAnsi="Times New Roman" w:cs="Times New Roman"/>
          <w:sz w:val="24"/>
          <w:szCs w:val="24"/>
        </w:rPr>
      </w:pPr>
      <w:r w:rsidRPr="00F158D9">
        <w:rPr>
          <w:rFonts w:ascii="Times New Roman" w:hAnsi="Times New Roman" w:cs="Times New Roman"/>
          <w:sz w:val="24"/>
          <w:szCs w:val="24"/>
          <w:vertAlign w:val="superscript"/>
        </w:rPr>
        <w:t xml:space="preserve">$ </w:t>
      </w:r>
      <w:r w:rsidRPr="00F158D9">
        <w:rPr>
          <w:rFonts w:ascii="Times New Roman" w:hAnsi="Times New Roman" w:cs="Times New Roman"/>
          <w:sz w:val="24"/>
          <w:szCs w:val="24"/>
        </w:rPr>
        <w:t xml:space="preserve">Nursing staff workers under Rural Hospital (RH) and Sub District Hospital (SDH). </w:t>
      </w:r>
    </w:p>
    <w:p w14:paraId="101A5320" w14:textId="77777777" w:rsidR="00D27F43" w:rsidRPr="00F158D9" w:rsidRDefault="00D27F43" w:rsidP="00D27F43">
      <w:pPr>
        <w:rPr>
          <w:rFonts w:ascii="Times New Roman" w:hAnsi="Times New Roman" w:cs="Times New Roman"/>
          <w:sz w:val="24"/>
          <w:szCs w:val="24"/>
        </w:rPr>
      </w:pPr>
      <w:r w:rsidRPr="00F158D9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F158D9">
        <w:rPr>
          <w:rFonts w:ascii="Times New Roman" w:hAnsi="Times New Roman" w:cs="Times New Roman"/>
          <w:sz w:val="24"/>
          <w:szCs w:val="24"/>
        </w:rPr>
        <w:t>Accredited Social Health Activist (ASHA); works within village and report to sub-centers</w:t>
      </w:r>
    </w:p>
    <w:p w14:paraId="5CF39FE1" w14:textId="77777777" w:rsidR="00D27F43" w:rsidRPr="00F158D9" w:rsidRDefault="00D27F43" w:rsidP="00D27F43">
      <w:pPr>
        <w:rPr>
          <w:rFonts w:ascii="Times New Roman" w:hAnsi="Times New Roman" w:cs="Times New Roman"/>
          <w:sz w:val="24"/>
          <w:szCs w:val="24"/>
        </w:rPr>
      </w:pPr>
      <w:r w:rsidRPr="00F158D9">
        <w:rPr>
          <w:rFonts w:ascii="Times New Roman" w:hAnsi="Times New Roman" w:cs="Times New Roman"/>
          <w:sz w:val="24"/>
          <w:szCs w:val="24"/>
          <w:vertAlign w:val="superscript"/>
        </w:rPr>
        <w:t xml:space="preserve"># </w:t>
      </w:r>
      <w:r w:rsidRPr="00F158D9">
        <w:rPr>
          <w:rFonts w:ascii="Times New Roman" w:hAnsi="Times New Roman" w:cs="Times New Roman"/>
          <w:sz w:val="24"/>
          <w:szCs w:val="24"/>
        </w:rPr>
        <w:t>Auxiliary Nurse Midwifery (ANM); Works under sub-centers and Primary Health Centers.</w:t>
      </w:r>
    </w:p>
    <w:p w14:paraId="09496FDB" w14:textId="77777777" w:rsidR="00D27F43" w:rsidRPr="00F158D9" w:rsidRDefault="00D27F43" w:rsidP="00D27F43">
      <w:pPr>
        <w:rPr>
          <w:rFonts w:ascii="Times New Roman" w:hAnsi="Times New Roman" w:cs="Times New Roman"/>
          <w:sz w:val="24"/>
          <w:szCs w:val="24"/>
        </w:rPr>
      </w:pPr>
      <w:r w:rsidRPr="00F158D9">
        <w:rPr>
          <w:rFonts w:ascii="Times New Roman" w:hAnsi="Times New Roman" w:cs="Times New Roman"/>
          <w:sz w:val="24"/>
          <w:szCs w:val="24"/>
          <w:vertAlign w:val="superscript"/>
        </w:rPr>
        <w:t>&amp;</w:t>
      </w:r>
      <w:r w:rsidRPr="00F158D9">
        <w:rPr>
          <w:rFonts w:ascii="Times New Roman" w:hAnsi="Times New Roman" w:cs="Times New Roman"/>
          <w:sz w:val="24"/>
          <w:szCs w:val="24"/>
        </w:rPr>
        <w:t>Multi-Purpose Worker (MPW); Works under sub-centers.</w:t>
      </w:r>
    </w:p>
    <w:sectPr w:rsidR="00D27F43" w:rsidRPr="00F158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411C68"/>
    <w:multiLevelType w:val="hybridMultilevel"/>
    <w:tmpl w:val="18C8F1D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c0NDC1MDI2szQxNzRR0lEKTi0uzszPAykwrAUANj8rvywAAAA="/>
  </w:docVars>
  <w:rsids>
    <w:rsidRoot w:val="001477C9"/>
    <w:rsid w:val="00021B47"/>
    <w:rsid w:val="000B355C"/>
    <w:rsid w:val="000D1C21"/>
    <w:rsid w:val="000D4537"/>
    <w:rsid w:val="001477C9"/>
    <w:rsid w:val="00245B24"/>
    <w:rsid w:val="002C1933"/>
    <w:rsid w:val="002C2E8C"/>
    <w:rsid w:val="00372BB4"/>
    <w:rsid w:val="00550806"/>
    <w:rsid w:val="00550BE4"/>
    <w:rsid w:val="005A019E"/>
    <w:rsid w:val="005D3317"/>
    <w:rsid w:val="005D4EB2"/>
    <w:rsid w:val="0070705E"/>
    <w:rsid w:val="00737059"/>
    <w:rsid w:val="007955E9"/>
    <w:rsid w:val="007F065B"/>
    <w:rsid w:val="008D538C"/>
    <w:rsid w:val="008F5D8E"/>
    <w:rsid w:val="009F5049"/>
    <w:rsid w:val="00AC0C6F"/>
    <w:rsid w:val="00C10CA4"/>
    <w:rsid w:val="00D27F43"/>
    <w:rsid w:val="00D30AC7"/>
    <w:rsid w:val="00D84F00"/>
    <w:rsid w:val="00DE677E"/>
    <w:rsid w:val="00E94785"/>
    <w:rsid w:val="00EE2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47507"/>
  <w15:docId w15:val="{6561A3DD-3ABD-4B8D-B0E9-2983E8FA6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B47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1B47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5049"/>
    <w:pPr>
      <w:ind w:left="720"/>
      <w:contextualSpacing/>
    </w:pPr>
  </w:style>
  <w:style w:type="paragraph" w:styleId="NoSpacing">
    <w:name w:val="No Spacing"/>
    <w:uiPriority w:val="1"/>
    <w:qFormat/>
    <w:rsid w:val="009F50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hna Itta Chaaitanya</dc:creator>
  <cp:lastModifiedBy>chn off28</cp:lastModifiedBy>
  <cp:revision>7</cp:revision>
  <dcterms:created xsi:type="dcterms:W3CDTF">2020-06-30T16:39:00Z</dcterms:created>
  <dcterms:modified xsi:type="dcterms:W3CDTF">2021-07-28T01:30:00Z</dcterms:modified>
</cp:coreProperties>
</file>